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69575" w14:textId="77777777" w:rsidR="002B5780" w:rsidRDefault="0074351A" w:rsidP="00ED3656">
      <w:pPr>
        <w:pStyle w:val="Title"/>
      </w:pPr>
      <w:r>
        <w:t xml:space="preserve">Supplemental Material – Statistical </w:t>
      </w:r>
      <w:r w:rsidR="00622FF8">
        <w:t>A</w:t>
      </w:r>
      <w:r>
        <w:t>nalysis</w:t>
      </w:r>
    </w:p>
    <w:p w14:paraId="05F0630E" w14:textId="77777777" w:rsidR="0074351A" w:rsidRDefault="0074351A"/>
    <w:p w14:paraId="7214C761" w14:textId="77777777" w:rsidR="008F4B32" w:rsidRDefault="00B67F49" w:rsidP="008F4B32">
      <w:r>
        <w:t xml:space="preserve">We define </w:t>
      </w:r>
      <m:oMath>
        <m:r>
          <w:rPr>
            <w:rFonts w:ascii="Cambria Math" w:hAnsi="Cambria Math"/>
          </w:rPr>
          <m:t>S</m:t>
        </m:r>
      </m:oMath>
      <w:r>
        <w:rPr>
          <w:rFonts w:eastAsiaTheme="minorEastAsia"/>
        </w:rPr>
        <w:t xml:space="preserve"> as </w:t>
      </w:r>
      <w:r>
        <w:t xml:space="preserve">the weekly change of the 10-day moving average of SARS-CoV-2 positivity and </w:t>
      </w:r>
      <m:oMath>
        <m:r>
          <w:rPr>
            <w:rFonts w:ascii="Cambria Math" w:hAnsi="Cambria Math"/>
          </w:rPr>
          <m:t>R</m:t>
        </m:r>
      </m:oMath>
      <w:r w:rsidRPr="00B67F49">
        <w:t xml:space="preserve"> </w:t>
      </w:r>
      <w:r>
        <w:t xml:space="preserve">the weekly change of the 10-day moving average of the </w:t>
      </w:r>
      <w:r w:rsidRPr="00B67F49">
        <w:rPr>
          <w:i/>
        </w:rPr>
        <w:t>lagged</w:t>
      </w:r>
      <w:r>
        <w:t xml:space="preserve"> hRV/EV positivity. The value of the time lag depends on the province (see below for its determination). </w:t>
      </w:r>
    </w:p>
    <w:p w14:paraId="2231D664" w14:textId="77777777" w:rsidR="00B67F49" w:rsidRDefault="00B67F49" w:rsidP="008F4B32">
      <w:r>
        <w:t xml:space="preserve">To assess the association between the variations of detected COVID cases and hRV/EV cases, we perform a linear regression forcing the intercept at 0. In statistical term the regression formula is </w:t>
      </w:r>
      <m:oMath>
        <m:r>
          <w:rPr>
            <w:rFonts w:ascii="Cambria Math" w:hAnsi="Cambria Math"/>
          </w:rPr>
          <m:t>S ~ mR</m:t>
        </m:r>
      </m:oMath>
      <w:r>
        <w:rPr>
          <w:rFonts w:eastAsiaTheme="minorEastAsia"/>
        </w:rPr>
        <w:t>.</w:t>
      </w:r>
      <w:r w:rsidR="00622FF8">
        <w:rPr>
          <w:rFonts w:eastAsiaTheme="minorEastAsia"/>
        </w:rPr>
        <w:t xml:space="preserve"> The statistical analysis was conducted in R (version 4.0.2).</w:t>
      </w:r>
      <w:r>
        <w:rPr>
          <w:rFonts w:eastAsiaTheme="minorEastAsia"/>
        </w:rPr>
        <w:t xml:space="preserve"> </w:t>
      </w:r>
      <w:r>
        <w:t xml:space="preserve">A slope </w:t>
      </w:r>
      <m:oMath>
        <m:r>
          <w:rPr>
            <w:rFonts w:ascii="Cambria Math" w:hAnsi="Cambria Math"/>
          </w:rPr>
          <m:t>m</m:t>
        </m:r>
      </m:oMath>
      <w:r>
        <w:rPr>
          <w:rFonts w:eastAsiaTheme="minorEastAsia"/>
        </w:rPr>
        <w:t xml:space="preserve"> </w:t>
      </w:r>
      <w:r>
        <w:t xml:space="preserve">that is not statistically different from 0 would indicate a lack of support for an association between </w:t>
      </w:r>
      <m:oMath>
        <m:r>
          <w:rPr>
            <w:rFonts w:ascii="Cambria Math" w:hAnsi="Cambria Math"/>
          </w:rPr>
          <m:t>S</m:t>
        </m:r>
      </m:oMath>
      <w:r>
        <w:rPr>
          <w:rFonts w:eastAsiaTheme="minorEastAsia"/>
        </w:rPr>
        <w:t xml:space="preserve"> </w:t>
      </w:r>
      <w:r>
        <w:t>and</w:t>
      </w:r>
      <m:oMath>
        <m:r>
          <w:rPr>
            <w:rFonts w:ascii="Cambria Math" w:hAnsi="Cambria Math"/>
          </w:rPr>
          <m:t xml:space="preserve"> R</m:t>
        </m:r>
      </m:oMath>
      <w:r>
        <w:t>, whereas a value significantly different from 0 would support a relationship between both variables.</w:t>
      </w:r>
    </w:p>
    <w:p w14:paraId="6CFA816F" w14:textId="77777777" w:rsidR="00B67F49" w:rsidRDefault="00B67F49" w:rsidP="008F4B32">
      <w:pPr>
        <w:rPr>
          <w:rFonts w:eastAsiaTheme="minorEastAsia"/>
        </w:rPr>
      </w:pPr>
      <w:r>
        <w:t>We divided the data set into two periods for this statistical analysis: the pre-vaccination period (“pre”) corresponding to data before May 1</w:t>
      </w:r>
      <w:r w:rsidRPr="00B67F49">
        <w:rPr>
          <w:vertAlign w:val="superscript"/>
        </w:rPr>
        <w:t>st</w:t>
      </w:r>
      <w:r>
        <w:t>, 2021 when the</w:t>
      </w:r>
      <w:r w:rsidR="00602165">
        <w:t xml:space="preserve"> </w:t>
      </w:r>
      <w:r>
        <w:t xml:space="preserve">vaccine coverage </w:t>
      </w:r>
      <w:r w:rsidR="00602165">
        <w:t xml:space="preserve">(with at least on dose) </w:t>
      </w:r>
      <w:r>
        <w:t xml:space="preserve">was </w:t>
      </w:r>
      <w:r w:rsidR="00602165">
        <w:t xml:space="preserve">approximately below 30%, and the post-vaccination period (“post”) after this date. </w:t>
      </w:r>
    </w:p>
    <w:p w14:paraId="6144679F" w14:textId="098D6B88" w:rsidR="00B67F49" w:rsidRDefault="00602165" w:rsidP="00B67F49">
      <w:r>
        <w:t>For each province, t</w:t>
      </w:r>
      <w:r w:rsidR="00B67F49">
        <w:t xml:space="preserve">he time lag for the variable </w:t>
      </w:r>
      <m:oMath>
        <m:r>
          <w:rPr>
            <w:rFonts w:ascii="Cambria Math" w:hAnsi="Cambria Math"/>
          </w:rPr>
          <m:t>R</m:t>
        </m:r>
      </m:oMath>
      <w:r w:rsidR="00B67F49">
        <w:rPr>
          <w:rFonts w:eastAsiaTheme="minorEastAsia"/>
        </w:rPr>
        <w:t xml:space="preserve"> </w:t>
      </w:r>
      <w:r w:rsidR="00B67F49">
        <w:t>was chosen to maximize the</w:t>
      </w:r>
      <w:r>
        <w:t xml:space="preserve"> slope</w:t>
      </w:r>
      <w:r w:rsidR="00B67F49">
        <w:t xml:space="preserve"> parameter </w:t>
      </w:r>
      <m:oMath>
        <m:r>
          <w:rPr>
            <w:rFonts w:ascii="Cambria Math" w:hAnsi="Cambria Math"/>
          </w:rPr>
          <m:t>m</m:t>
        </m:r>
      </m:oMath>
      <w:r>
        <w:rPr>
          <w:rFonts w:eastAsiaTheme="minorEastAsia"/>
        </w:rPr>
        <w:t>. We found the la</w:t>
      </w:r>
      <w:r w:rsidR="00566B42">
        <w:rPr>
          <w:rFonts w:eastAsiaTheme="minorEastAsia"/>
        </w:rPr>
        <w:t>g</w:t>
      </w:r>
      <w:r>
        <w:rPr>
          <w:rFonts w:eastAsiaTheme="minorEastAsia"/>
        </w:rPr>
        <w:t xml:space="preserve"> to be </w:t>
      </w:r>
      <w:r w:rsidR="00B67F49">
        <w:t xml:space="preserve">4 weeks for </w:t>
      </w:r>
      <w:r w:rsidR="00566B42">
        <w:t>Alberta (</w:t>
      </w:r>
      <w:r w:rsidR="00B67F49">
        <w:t>AB</w:t>
      </w:r>
      <w:r w:rsidR="00566B42">
        <w:t>)</w:t>
      </w:r>
      <w:r w:rsidR="00B67F49">
        <w:t xml:space="preserve">, 10 weeks for </w:t>
      </w:r>
      <w:r w:rsidR="00566B42">
        <w:t>British Columbia (</w:t>
      </w:r>
      <w:r w:rsidR="00B67F49">
        <w:t>BC</w:t>
      </w:r>
      <w:r w:rsidR="00566B42">
        <w:t>)</w:t>
      </w:r>
      <w:r w:rsidR="00B67F49">
        <w:t xml:space="preserve">, 12 weeks for </w:t>
      </w:r>
      <w:r w:rsidR="00566B42">
        <w:t>Manitoba (</w:t>
      </w:r>
      <w:r w:rsidR="00B67F49">
        <w:t>MB</w:t>
      </w:r>
      <w:r w:rsidR="00566B42">
        <w:t>)</w:t>
      </w:r>
      <w:r w:rsidR="00B67F49">
        <w:t xml:space="preserve"> and 8 weeks for </w:t>
      </w:r>
      <w:r w:rsidR="00566B42">
        <w:t>Ontario (</w:t>
      </w:r>
      <w:r w:rsidR="00B67F49">
        <w:t>ON</w:t>
      </w:r>
      <w:r w:rsidR="00566B42">
        <w:t>)</w:t>
      </w:r>
      <w:r w:rsidR="00B67F49">
        <w:t xml:space="preserve">. </w:t>
      </w:r>
    </w:p>
    <w:p w14:paraId="184838F9" w14:textId="77777777" w:rsidR="0074351A" w:rsidRDefault="00602165" w:rsidP="008F4B32">
      <w:r>
        <w:t xml:space="preserve">Figure S2 shows the estimates for the linear </w:t>
      </w:r>
      <w:r w:rsidR="00577AD9">
        <w:t>regression</w:t>
      </w:r>
      <m:oMath>
        <m:r>
          <w:rPr>
            <w:rFonts w:ascii="Cambria Math" w:hAnsi="Cambria Math"/>
          </w:rPr>
          <m:t xml:space="preserve"> S ~ mR</m:t>
        </m:r>
      </m:oMath>
      <w:r>
        <w:t xml:space="preserve">. </w:t>
      </w:r>
      <w:r w:rsidR="008F4B32">
        <w:t>The point and bar show the mean and 95%CI of the slope estimate</w:t>
      </w:r>
      <w:r>
        <w:t xml:space="preserve"> </w:t>
      </w:r>
      <m:oMath>
        <m:r>
          <w:rPr>
            <w:rFonts w:ascii="Cambria Math" w:hAnsi="Cambria Math"/>
          </w:rPr>
          <m:t>m</m:t>
        </m:r>
      </m:oMath>
      <w:r>
        <w:t xml:space="preserve">. </w:t>
      </w:r>
      <w:r w:rsidR="008F4B32">
        <w:t>The color indicates the time period wher</w:t>
      </w:r>
      <w:r>
        <w:t xml:space="preserve">e the regression was performed </w:t>
      </w:r>
      <w:r w:rsidR="008F4B32">
        <w:t>(orange</w:t>
      </w:r>
      <w:r>
        <w:t xml:space="preserve"> for “pre”, green for “post”</w:t>
      </w:r>
      <w:r w:rsidR="008F4B32">
        <w:t>). The slopes for the “pre” period are all positive (p &lt; 0.05 for all selected provinces) and changed to values closer to 0 for the “post” period, suggesting a decoupling of the lagged detection rates after May 2021</w:t>
      </w:r>
      <w:r>
        <w:t xml:space="preserve"> when vaccination increased to higher values (ty</w:t>
      </w:r>
      <w:bookmarkStart w:id="0" w:name="_GoBack"/>
      <w:bookmarkEnd w:id="0"/>
      <w:r>
        <w:t>pically 70-80%, depending on provinces)</w:t>
      </w:r>
      <w:r w:rsidR="008F4B32">
        <w:t>.</w:t>
      </w:r>
    </w:p>
    <w:p w14:paraId="25BE65C0" w14:textId="77777777" w:rsidR="00E627CA" w:rsidRPr="00E627CA" w:rsidRDefault="00E627CA" w:rsidP="008F4B32">
      <w:pPr>
        <w:rPr>
          <w:b/>
        </w:rPr>
      </w:pPr>
      <w:r w:rsidRPr="00E627CA">
        <w:rPr>
          <w:b/>
        </w:rPr>
        <w:t>Figure S2</w:t>
      </w:r>
    </w:p>
    <w:p w14:paraId="1452408F" w14:textId="77777777" w:rsidR="00E627CA" w:rsidRDefault="00E627CA" w:rsidP="008F4B32">
      <w:r>
        <w:rPr>
          <w:noProof/>
          <w:lang w:eastAsia="en-CA"/>
        </w:rPr>
        <w:drawing>
          <wp:inline distT="0" distB="0" distL="0" distR="0" wp14:anchorId="38EB4690" wp14:editId="34FEC9B8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2-plot-rhino-lm-2021-09-2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35E34" w14:textId="77777777" w:rsidR="00731063" w:rsidRDefault="00731063" w:rsidP="008F4B32">
      <w:r>
        <w:lastRenderedPageBreak/>
        <w:t>Figure S3 shows the scatter plot of the data the regression was performed on.</w:t>
      </w:r>
    </w:p>
    <w:p w14:paraId="74C1C9D4" w14:textId="77777777" w:rsidR="00E627CA" w:rsidRDefault="00E627CA" w:rsidP="008F4B32"/>
    <w:p w14:paraId="4968BB28" w14:textId="77777777" w:rsidR="00E627CA" w:rsidRPr="00E627CA" w:rsidRDefault="00E627CA" w:rsidP="008F4B32">
      <w:pPr>
        <w:rPr>
          <w:b/>
        </w:rPr>
      </w:pPr>
      <w:r w:rsidRPr="00E627CA">
        <w:rPr>
          <w:b/>
        </w:rPr>
        <w:t>Figure S3</w:t>
      </w:r>
    </w:p>
    <w:p w14:paraId="51E0D229" w14:textId="77777777" w:rsidR="00E627CA" w:rsidRDefault="00E627CA" w:rsidP="008F4B32">
      <w:r>
        <w:rPr>
          <w:noProof/>
          <w:lang w:eastAsia="en-CA"/>
        </w:rPr>
        <w:drawing>
          <wp:inline distT="0" distB="0" distL="0" distR="0" wp14:anchorId="2D8D75A8" wp14:editId="26E77165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3-plot-rhino-xy-2021-09-2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27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OwMDY1tTQyNjM1NDJW0lEKTi0uzszPAykwqgUAORIeGSwAAAA="/>
  </w:docVars>
  <w:rsids>
    <w:rsidRoot w:val="0074351A"/>
    <w:rsid w:val="00524E60"/>
    <w:rsid w:val="00566B42"/>
    <w:rsid w:val="00577AD9"/>
    <w:rsid w:val="00602165"/>
    <w:rsid w:val="00622FF8"/>
    <w:rsid w:val="00731063"/>
    <w:rsid w:val="0074351A"/>
    <w:rsid w:val="007D4B5B"/>
    <w:rsid w:val="008448E9"/>
    <w:rsid w:val="008F4B32"/>
    <w:rsid w:val="00B67F49"/>
    <w:rsid w:val="00E627CA"/>
    <w:rsid w:val="00ED3656"/>
    <w:rsid w:val="00F9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81A86"/>
  <w15:chartTrackingRefBased/>
  <w15:docId w15:val="{0D573615-63B6-4DEE-861F-B947A3985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67F49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ED36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56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B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B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2D50ACB222F4AAA6FB5D152ECD61A" ma:contentTypeVersion="13" ma:contentTypeDescription="Create a new document." ma:contentTypeScope="" ma:versionID="ee54a7bdba1aa339d3f018ae271d95d1">
  <xsd:schema xmlns:xsd="http://www.w3.org/2001/XMLSchema" xmlns:xs="http://www.w3.org/2001/XMLSchema" xmlns:p="http://schemas.microsoft.com/office/2006/metadata/properties" xmlns:ns3="638b01fb-0c08-4384-9081-4517cfe5f402" xmlns:ns4="f2275247-d157-4177-a47a-bdd905b94bd0" targetNamespace="http://schemas.microsoft.com/office/2006/metadata/properties" ma:root="true" ma:fieldsID="0744f68eb64c4cf753c28eb1d5c7b59a" ns3:_="" ns4:_="">
    <xsd:import namespace="638b01fb-0c08-4384-9081-4517cfe5f402"/>
    <xsd:import namespace="f2275247-d157-4177-a47a-bdd905b94b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b01fb-0c08-4384-9081-4517cfe5f4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75247-d157-4177-a47a-bdd905b94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8607B0-4EE3-43B1-A69B-97151D6704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8b01fb-0c08-4384-9081-4517cfe5f402"/>
    <ds:schemaRef ds:uri="f2275247-d157-4177-a47a-bdd905b94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CE31FB-35ED-43C1-8ACF-7FEFA01A61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B2489A-60A0-4E56-9D0C-790AD1A34E7B}">
  <ds:schemaRefs>
    <ds:schemaRef ds:uri="http://schemas.microsoft.com/office/2006/metadata/properties"/>
    <ds:schemaRef ds:uri="f2275247-d157-4177-a47a-bdd905b94bd0"/>
    <ds:schemaRef ds:uri="http://purl.org/dc/terms/"/>
    <ds:schemaRef ds:uri="http://schemas.microsoft.com/office/2006/documentManagement/types"/>
    <ds:schemaRef ds:uri="638b01fb-0c08-4384-9081-4517cfe5f402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predon, David (PHAC/ASPC)</dc:creator>
  <cp:keywords/>
  <dc:description/>
  <cp:lastModifiedBy>Champredon, David (PHAC/ASPC)</cp:lastModifiedBy>
  <cp:revision>2</cp:revision>
  <dcterms:created xsi:type="dcterms:W3CDTF">2021-10-13T21:38:00Z</dcterms:created>
  <dcterms:modified xsi:type="dcterms:W3CDTF">2021-10-13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2D50ACB222F4AAA6FB5D152ECD61A</vt:lpwstr>
  </property>
</Properties>
</file>